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52EA" w:rsidRDefault="009F4622">
      <w:r w:rsidRPr="00717881">
        <w:object w:dxaOrig="26565" w:dyaOrig="1486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78.75pt;height:282pt" o:ole="">
            <v:imagedata r:id="rId6" o:title=""/>
          </v:shape>
          <o:OLEObject Type="Embed" ProgID="AcroExch.Document.7" ShapeID="_x0000_i1025" DrawAspect="Content" ObjectID="_1410500254" r:id="rId7"/>
        </w:object>
      </w:r>
    </w:p>
    <w:p w:rsidR="009F4622" w:rsidRDefault="009F4622"/>
    <w:p w:rsidR="009F4622" w:rsidRPr="003A5723" w:rsidRDefault="00FB250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Additional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file 1</w:t>
      </w:r>
      <w:r w:rsidR="003A5723" w:rsidRPr="003A5723">
        <w:rPr>
          <w:rFonts w:ascii="Times New Roman" w:hAnsi="Times New Roman" w:cs="Times New Roman"/>
          <w:b/>
        </w:rPr>
        <w:t xml:space="preserve"> </w:t>
      </w:r>
      <w:r w:rsidR="00AB72A7" w:rsidRPr="00AB72A7">
        <w:rPr>
          <w:rFonts w:ascii="Times New Roman" w:hAnsi="Times New Roman" w:cs="Times New Roman" w:hint="eastAsia"/>
        </w:rPr>
        <w:t xml:space="preserve">Functional annotation of unique putative transcripts from </w:t>
      </w:r>
      <w:r w:rsidR="00AB72A7" w:rsidRPr="0075718F">
        <w:rPr>
          <w:rFonts w:ascii="Times New Roman" w:hAnsi="Times New Roman" w:cs="Times New Roman" w:hint="eastAsia"/>
          <w:i/>
        </w:rPr>
        <w:t xml:space="preserve">P. </w:t>
      </w:r>
      <w:proofErr w:type="spellStart"/>
      <w:r w:rsidR="00AB72A7" w:rsidRPr="0075718F">
        <w:rPr>
          <w:rFonts w:ascii="Times New Roman" w:hAnsi="Times New Roman" w:cs="Times New Roman" w:hint="eastAsia"/>
          <w:i/>
        </w:rPr>
        <w:t>polyphylla</w:t>
      </w:r>
      <w:proofErr w:type="spellEnd"/>
      <w:r w:rsidR="00AB72A7" w:rsidRPr="00AB72A7">
        <w:rPr>
          <w:rFonts w:ascii="Times New Roman" w:hAnsi="Times New Roman" w:cs="Times New Roman" w:hint="eastAsia"/>
        </w:rPr>
        <w:t xml:space="preserve"> </w:t>
      </w:r>
      <w:r w:rsidR="00BB247B">
        <w:rPr>
          <w:rFonts w:ascii="Times New Roman" w:hAnsi="Times New Roman" w:cs="Times New Roman" w:hint="eastAsia"/>
        </w:rPr>
        <w:t xml:space="preserve">var. </w:t>
      </w:r>
      <w:proofErr w:type="spellStart"/>
      <w:r w:rsidR="00BB247B" w:rsidRPr="00BB247B">
        <w:rPr>
          <w:rFonts w:ascii="Times New Roman" w:hAnsi="Times New Roman" w:cs="Times New Roman" w:hint="eastAsia"/>
          <w:i/>
        </w:rPr>
        <w:t>yunnanensis</w:t>
      </w:r>
      <w:proofErr w:type="spellEnd"/>
      <w:r w:rsidR="00BB247B" w:rsidRPr="00BB247B">
        <w:rPr>
          <w:rFonts w:ascii="Times New Roman" w:hAnsi="Times New Roman" w:cs="Times New Roman" w:hint="eastAsia"/>
          <w:i/>
        </w:rPr>
        <w:t xml:space="preserve"> </w:t>
      </w:r>
      <w:r w:rsidR="00AB72A7" w:rsidRPr="00AB72A7">
        <w:rPr>
          <w:rFonts w:ascii="Times New Roman" w:hAnsi="Times New Roman" w:cs="Times New Roman" w:hint="eastAsia"/>
        </w:rPr>
        <w:t>based on GO categories.</w:t>
      </w:r>
    </w:p>
    <w:p w:rsidR="009F4622" w:rsidRPr="00FB2505" w:rsidRDefault="009F4622"/>
    <w:sectPr w:rsidR="009F4622" w:rsidRPr="00FB2505" w:rsidSect="009F462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B1686" w:rsidRDefault="002B1686" w:rsidP="00BB3621">
      <w:r>
        <w:separator/>
      </w:r>
    </w:p>
  </w:endnote>
  <w:endnote w:type="continuationSeparator" w:id="0">
    <w:p w:rsidR="002B1686" w:rsidRDefault="002B1686" w:rsidP="00BB362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B1686" w:rsidRDefault="002B1686" w:rsidP="00BB3621">
      <w:r>
        <w:separator/>
      </w:r>
    </w:p>
  </w:footnote>
  <w:footnote w:type="continuationSeparator" w:id="0">
    <w:p w:rsidR="002B1686" w:rsidRDefault="002B1686" w:rsidP="00BB362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F4622"/>
    <w:rsid w:val="00041080"/>
    <w:rsid w:val="0024686F"/>
    <w:rsid w:val="002B1686"/>
    <w:rsid w:val="003A5723"/>
    <w:rsid w:val="003D15FC"/>
    <w:rsid w:val="00426612"/>
    <w:rsid w:val="00565EB1"/>
    <w:rsid w:val="005752EA"/>
    <w:rsid w:val="00672AA8"/>
    <w:rsid w:val="0075718F"/>
    <w:rsid w:val="009642A1"/>
    <w:rsid w:val="009F4622"/>
    <w:rsid w:val="00AB72A7"/>
    <w:rsid w:val="00B210C0"/>
    <w:rsid w:val="00BB247B"/>
    <w:rsid w:val="00BB3621"/>
    <w:rsid w:val="00BC0B2C"/>
    <w:rsid w:val="00C6757D"/>
    <w:rsid w:val="00E31461"/>
    <w:rsid w:val="00E843D0"/>
    <w:rsid w:val="00EA78A6"/>
    <w:rsid w:val="00EC7B8C"/>
    <w:rsid w:val="00FB25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52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B36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B362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B36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B362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 jj</dc:creator>
  <cp:lastModifiedBy>qi jj</cp:lastModifiedBy>
  <cp:revision>10</cp:revision>
  <dcterms:created xsi:type="dcterms:W3CDTF">2012-05-22T02:17:00Z</dcterms:created>
  <dcterms:modified xsi:type="dcterms:W3CDTF">2012-09-30T00:51:00Z</dcterms:modified>
</cp:coreProperties>
</file>